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  <w:sz w:val="22"/>
          <w:szCs w:val="22"/>
        </w:rPr>
        <w:t xml:space="preserve">Table S9: </w:t>
      </w:r>
      <w:r>
        <w:rPr>
          <w:rFonts w:cs="Arial"/>
          <w:bCs/>
          <w:color w:val="000000"/>
          <w:sz w:val="22"/>
          <w:szCs w:val="22"/>
        </w:rPr>
        <w:t>All new signs and symptoms of grade 3 or higher through 31-May-2010 for the comparison of efavirenz plus emtricitabine-tenofovir-DF (EFV+FTC-TDF) to efavirenz plus lamivudine-zidovudine (EFV+3TC-ZDV)</w:t>
      </w:r>
    </w:p>
    <w:p>
      <w:pPr>
        <w:pStyle w:val="RTFOutput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</w:r>
    </w:p>
    <w:tbl>
      <w:tblPr>
        <w:tblW w:w="1041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145"/>
        <w:gridCol w:w="878"/>
        <w:gridCol w:w="696"/>
        <w:gridCol w:w="878"/>
        <w:gridCol w:w="787"/>
        <w:gridCol w:w="696"/>
        <w:gridCol w:w="878"/>
        <w:gridCol w:w="878"/>
        <w:gridCol w:w="696"/>
        <w:gridCol w:w="883"/>
      </w:tblGrid>
      <w:tr>
        <w:trPr>
          <w:tblHeader w:val="true"/>
          <w:cantSplit w:val="true"/>
        </w:trPr>
        <w:tc>
          <w:tcPr>
            <w:tcW w:w="3145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7270" w:type="dxa"/>
            <w:gridSpan w:val="9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andomized Group</w:t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52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FV+3TC-ZDV (N=519)</w:t>
            </w:r>
          </w:p>
        </w:tc>
        <w:tc>
          <w:tcPr>
            <w:tcW w:w="2361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FV+FTC-TDF (N=526)</w:t>
            </w:r>
          </w:p>
        </w:tc>
        <w:tc>
          <w:tcPr>
            <w:tcW w:w="2457" w:type="dxa"/>
            <w:gridSpan w:val="3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ll (N=1045)</w:t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4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83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74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314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ign/Symptom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78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  <w:tc>
          <w:tcPr>
            <w:tcW w:w="87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60" w:after="6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umber subjects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General Bod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 (1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 (1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 (1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 (1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 (1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5 (1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bnormal Physical Appearanc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che/Pain/discomfort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sthenia/Fatigue/malais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chexia/Wasting/weight Los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hills/Rigors/sweats/nightsweat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Respirator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3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fficulty Breathing/Dyspnea/sob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Respiratory System Dysfunc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Voice Abnormality/Altera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Circulatory/Cardia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 (2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ardiovascular Dysfunc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Edema/Enlarged/swolle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Heart Rate/Rhythm Abnorm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Hematology, Signs and Symptom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Bleeding/Bruising/petechia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Lymphadenopath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Liver/Hepatic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Gastro-Intestin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4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4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4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 (5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4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 (5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ppetite Loss/Decreased/anorexia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arrhea/Loose Stool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stention/Flatus/ga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Nausea And Vomiting/Vomiting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Ren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Renal/Urinary System Dysfunc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Reproductiv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0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0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scharge - - Malodorou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scharge/Exudate/pu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Menstrual Dysfunc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Ski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 (3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 (2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3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llergic Rash/Urticaria/welts/hive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Blister/Ulcer/lesion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scoloration/Dyschromia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Erythema/Redness/inflamma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Indura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Itchy/Pruritu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Macules/Papules/rash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Mucous Membrane/Skin Abnormalit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Patch/Plaqu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Neurological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6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2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 (7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 (5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1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 (6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Agitation/Hyperactiv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onfusion/Difficulty Concentrating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onsciousness Level Change/Letharg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Convulsion/Seizur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plopia/Vision Blurred/Altera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reams/Insomnia/sleeping Problem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Inappropriate/Changed Behavio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Memory Los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Mental Status Change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Neurologic Dysfunction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Numbness/Paresthesia/tingling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Rigid/Tight/stiff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Othe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4%)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0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%)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 (3%)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0%)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 (3%)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izzy/Lightheaded/fainting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3145" w:type="dxa"/>
            <w:tcBorders/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314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y sign/symptom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 (20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3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8 (23%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 (18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 (4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 (22%)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0 (19%)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 (3%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spacing w:before="60" w:after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5 (2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iCs/>
          <w:color w:val="000000"/>
          <w:sz w:val="22"/>
          <w:szCs w:val="22"/>
        </w:rPr>
        <w:t>Multiple episodes or adverse events on same row are counted only once. DAIDS Severity Grading: 3 = Severe, 4 = Life-Threatening.  Worst grade for each AE category is presented and only follow-up during initial antiretroviral regimen included</w:t>
      </w:r>
      <w:r>
        <w:rPr>
          <w:rFonts w:cs="Arial"/>
          <w:iCs/>
          <w:color w:val="000000"/>
          <w:sz w:val="22"/>
          <w:szCs w:val="22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8:01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8:02:00Z</dcterms:modified>
  <cp:revision>3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